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54D4B" w14:textId="5DE39F94" w:rsidR="0070070D" w:rsidRPr="00480860" w:rsidRDefault="0070070D" w:rsidP="0070070D">
      <w:pPr>
        <w:rPr>
          <w:rFonts w:ascii="Times New Roman" w:hAnsi="Times New Roman" w:cs="Times New Roman"/>
          <w:sz w:val="24"/>
          <w:szCs w:val="24"/>
        </w:rPr>
      </w:pPr>
      <w:r w:rsidRPr="00480860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F73C95">
        <w:rPr>
          <w:rFonts w:ascii="Times New Roman" w:hAnsi="Times New Roman" w:cs="Times New Roman"/>
          <w:sz w:val="24"/>
          <w:szCs w:val="24"/>
        </w:rPr>
        <w:t>2</w:t>
      </w:r>
      <w:r w:rsidRPr="00480860">
        <w:rPr>
          <w:rFonts w:ascii="Times New Roman" w:hAnsi="Times New Roman" w:cs="Times New Roman"/>
          <w:sz w:val="24"/>
          <w:szCs w:val="24"/>
        </w:rPr>
        <w:t xml:space="preserve">: </w:t>
      </w:r>
      <w:r w:rsidR="00480860">
        <w:rPr>
          <w:rFonts w:ascii="Times New Roman" w:hAnsi="Times New Roman" w:cs="Times New Roman"/>
          <w:sz w:val="24"/>
          <w:szCs w:val="24"/>
        </w:rPr>
        <w:t xml:space="preserve">The Definitions of User Interaction for Health </w:t>
      </w:r>
      <w:proofErr w:type="spellStart"/>
      <w:r w:rsidR="00480860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="00480860">
        <w:rPr>
          <w:rFonts w:ascii="Times New Roman" w:hAnsi="Times New Roman" w:cs="Times New Roman"/>
          <w:sz w:val="24"/>
          <w:szCs w:val="24"/>
        </w:rPr>
        <w:t xml:space="preserve"> Theory Adopted from Davis et al</w:t>
      </w:r>
      <w:bookmarkStart w:id="0" w:name="_GoBack"/>
      <w:bookmarkEnd w:id="0"/>
      <w:r w:rsidR="00480860">
        <w:rPr>
          <w:rFonts w:ascii="Times New Roman" w:hAnsi="Times New Roman" w:cs="Times New Roman"/>
          <w:sz w:val="24"/>
          <w:szCs w:val="24"/>
        </w:rPr>
        <w:t>, 2016</w:t>
      </w:r>
      <w:r w:rsidR="005774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942" w:type="dxa"/>
        <w:tblInd w:w="-5" w:type="dxa"/>
        <w:tblLook w:val="04A0" w:firstRow="1" w:lastRow="0" w:firstColumn="1" w:lastColumn="0" w:noHBand="0" w:noVBand="1"/>
      </w:tblPr>
      <w:tblGrid>
        <w:gridCol w:w="1261"/>
        <w:gridCol w:w="3417"/>
        <w:gridCol w:w="9264"/>
      </w:tblGrid>
      <w:tr w:rsidR="0070070D" w:rsidRPr="00480860" w14:paraId="7733EE47" w14:textId="77777777" w:rsidTr="00480860">
        <w:trPr>
          <w:trHeight w:val="408"/>
        </w:trPr>
        <w:tc>
          <w:tcPr>
            <w:tcW w:w="1261" w:type="dxa"/>
          </w:tcPr>
          <w:p w14:paraId="0EB316D5" w14:textId="77777777" w:rsidR="0070070D" w:rsidRPr="00480860" w:rsidRDefault="0070070D" w:rsidP="004808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3417" w:type="dxa"/>
          </w:tcPr>
          <w:p w14:paraId="077FA207" w14:textId="77777777" w:rsidR="0070070D" w:rsidRPr="00480860" w:rsidRDefault="0070070D" w:rsidP="00480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b/>
                <w:sz w:val="24"/>
                <w:szCs w:val="24"/>
              </w:rPr>
              <w:t>Category of Interaction</w:t>
            </w:r>
          </w:p>
        </w:tc>
        <w:tc>
          <w:tcPr>
            <w:tcW w:w="9264" w:type="dxa"/>
          </w:tcPr>
          <w:p w14:paraId="4677A64F" w14:textId="77777777" w:rsidR="0070070D" w:rsidRPr="00480860" w:rsidRDefault="0070070D" w:rsidP="00480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70070D" w:rsidRPr="00480860" w14:paraId="33607E2E" w14:textId="77777777" w:rsidTr="00480860">
        <w:trPr>
          <w:trHeight w:val="386"/>
        </w:trPr>
        <w:tc>
          <w:tcPr>
            <w:tcW w:w="1261" w:type="dxa"/>
          </w:tcPr>
          <w:p w14:paraId="1E4901DF" w14:textId="77777777" w:rsidR="0070070D" w:rsidRPr="00480860" w:rsidRDefault="0070070D" w:rsidP="00480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7" w:type="dxa"/>
          </w:tcPr>
          <w:p w14:paraId="71D98706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Information or guidelines</w:t>
            </w:r>
          </w:p>
        </w:tc>
        <w:tc>
          <w:tcPr>
            <w:tcW w:w="9264" w:type="dxa"/>
          </w:tcPr>
          <w:p w14:paraId="411DE82B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App provides primarily general information or data that are not individualized</w:t>
            </w:r>
          </w:p>
        </w:tc>
      </w:tr>
      <w:tr w:rsidR="0070070D" w:rsidRPr="00480860" w14:paraId="4CD23F3D" w14:textId="77777777" w:rsidTr="00480860">
        <w:trPr>
          <w:trHeight w:val="390"/>
        </w:trPr>
        <w:tc>
          <w:tcPr>
            <w:tcW w:w="1261" w:type="dxa"/>
          </w:tcPr>
          <w:p w14:paraId="17D58C45" w14:textId="77777777" w:rsidR="0070070D" w:rsidRPr="00480860" w:rsidRDefault="0070070D" w:rsidP="00480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7" w:type="dxa"/>
          </w:tcPr>
          <w:p w14:paraId="7672F992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9264" w:type="dxa"/>
          </w:tcPr>
          <w:p w14:paraId="33DD5352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App asks the user for current behavioural practices or use of strategies</w:t>
            </w:r>
          </w:p>
        </w:tc>
      </w:tr>
      <w:tr w:rsidR="0070070D" w:rsidRPr="00480860" w14:paraId="412A230D" w14:textId="77777777" w:rsidTr="00480860">
        <w:trPr>
          <w:trHeight w:val="551"/>
        </w:trPr>
        <w:tc>
          <w:tcPr>
            <w:tcW w:w="1261" w:type="dxa"/>
          </w:tcPr>
          <w:p w14:paraId="38D0E7D2" w14:textId="77777777" w:rsidR="0070070D" w:rsidRPr="00480860" w:rsidRDefault="0070070D" w:rsidP="00480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17" w:type="dxa"/>
          </w:tcPr>
          <w:p w14:paraId="415A22E7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</w:p>
        </w:tc>
        <w:tc>
          <w:tcPr>
            <w:tcW w:w="9264" w:type="dxa"/>
          </w:tcPr>
          <w:p w14:paraId="39F9D9ED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App comments on the user’s current behavioural practices or strategies as supplied in Item 2</w:t>
            </w:r>
          </w:p>
        </w:tc>
      </w:tr>
      <w:tr w:rsidR="0070070D" w:rsidRPr="00480860" w14:paraId="27141A69" w14:textId="77777777" w:rsidTr="00480860">
        <w:trPr>
          <w:trHeight w:val="730"/>
        </w:trPr>
        <w:tc>
          <w:tcPr>
            <w:tcW w:w="1261" w:type="dxa"/>
          </w:tcPr>
          <w:p w14:paraId="088F8E48" w14:textId="77777777" w:rsidR="0070070D" w:rsidRPr="00480860" w:rsidRDefault="0070070D" w:rsidP="00480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17" w:type="dxa"/>
          </w:tcPr>
          <w:p w14:paraId="06520A7F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General assistance</w:t>
            </w:r>
          </w:p>
        </w:tc>
        <w:tc>
          <w:tcPr>
            <w:tcW w:w="9264" w:type="dxa"/>
          </w:tcPr>
          <w:p w14:paraId="14694F4E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App offers non-individualized suggestions about how to change or apply a strategy that are not responses to any assessment (Items 2) and do not require feedback (Items 3)</w:t>
            </w:r>
          </w:p>
        </w:tc>
      </w:tr>
      <w:tr w:rsidR="0070070D" w:rsidRPr="00480860" w14:paraId="1D110039" w14:textId="77777777" w:rsidTr="00480860">
        <w:trPr>
          <w:trHeight w:val="556"/>
        </w:trPr>
        <w:tc>
          <w:tcPr>
            <w:tcW w:w="1261" w:type="dxa"/>
          </w:tcPr>
          <w:p w14:paraId="4945F507" w14:textId="77777777" w:rsidR="0070070D" w:rsidRPr="00480860" w:rsidRDefault="0070070D" w:rsidP="00480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7" w:type="dxa"/>
          </w:tcPr>
          <w:p w14:paraId="1BD5E0F1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Individually tailored assistance</w:t>
            </w:r>
          </w:p>
        </w:tc>
        <w:tc>
          <w:tcPr>
            <w:tcW w:w="9264" w:type="dxa"/>
          </w:tcPr>
          <w:p w14:paraId="77233764" w14:textId="77777777" w:rsidR="0070070D" w:rsidRPr="00480860" w:rsidRDefault="0070070D" w:rsidP="0048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860">
              <w:rPr>
                <w:rFonts w:ascii="Times New Roman" w:hAnsi="Times New Roman" w:cs="Times New Roman"/>
                <w:sz w:val="24"/>
                <w:szCs w:val="24"/>
              </w:rPr>
              <w:t>App has suggestions about how to change or apply a strategy specifically tailored to the user</w:t>
            </w:r>
          </w:p>
        </w:tc>
      </w:tr>
    </w:tbl>
    <w:p w14:paraId="30425F27" w14:textId="77777777" w:rsidR="00026B33" w:rsidRPr="00480860" w:rsidRDefault="00026B33">
      <w:pPr>
        <w:rPr>
          <w:rFonts w:ascii="Times New Roman" w:hAnsi="Times New Roman" w:cs="Times New Roman"/>
          <w:sz w:val="24"/>
          <w:szCs w:val="24"/>
        </w:rPr>
      </w:pPr>
    </w:p>
    <w:sectPr w:rsidR="00026B33" w:rsidRPr="00480860" w:rsidSect="007007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70D"/>
    <w:rsid w:val="00026B33"/>
    <w:rsid w:val="00480860"/>
    <w:rsid w:val="00577478"/>
    <w:rsid w:val="006E6B15"/>
    <w:rsid w:val="0070070D"/>
    <w:rsid w:val="00F7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712AA"/>
  <w15:chartTrackingRefBased/>
  <w15:docId w15:val="{2369E6D9-3E9C-4BA8-981A-3C13BBB4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0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7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Lim</dc:creator>
  <cp:keywords/>
  <dc:description/>
  <cp:lastModifiedBy>Susan Bustos</cp:lastModifiedBy>
  <cp:revision>2</cp:revision>
  <dcterms:created xsi:type="dcterms:W3CDTF">2020-04-30T18:51:00Z</dcterms:created>
  <dcterms:modified xsi:type="dcterms:W3CDTF">2020-04-30T18:51:00Z</dcterms:modified>
</cp:coreProperties>
</file>